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691" w:rsidRPr="003A2DDC" w:rsidRDefault="00210691" w:rsidP="00526C04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3182"/>
        <w:gridCol w:w="3182"/>
        <w:gridCol w:w="3182"/>
      </w:tblGrid>
      <w:tr w:rsidR="00210691" w:rsidRPr="003A2DDC" w:rsidTr="00210691"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oreogadus</w:t>
            </w:r>
            <w:proofErr w:type="spellEnd"/>
            <w:r w:rsidRPr="003A2D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2D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aida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adus</w:t>
            </w:r>
            <w:proofErr w:type="spellEnd"/>
            <w:r w:rsidRPr="003A2D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2D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orhua</w:t>
            </w:r>
            <w:proofErr w:type="spellEnd"/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etate</w:t>
            </w:r>
          </w:p>
        </w:tc>
        <w:tc>
          <w:tcPr>
            <w:tcW w:w="3182" w:type="dxa"/>
          </w:tcPr>
          <w:p w:rsidR="00210691" w:rsidRPr="003A2DDC" w:rsidRDefault="00380FA2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</w:t>
            </w:r>
            <w:r w:rsidR="00210691"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ntrol CO</w:t>
            </w:r>
            <w:r w:rsidR="00210691"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etyl-</w:t>
            </w: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istidine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075DF4" w:rsidTr="00210691"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anine</w:t>
            </w:r>
            <w:proofErr w:type="spellEnd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075DF4" w:rsidTr="00210691">
        <w:tc>
          <w:tcPr>
            <w:tcW w:w="3182" w:type="dxa"/>
          </w:tcPr>
          <w:p w:rsidR="00210691" w:rsidRPr="003A2DDC" w:rsidRDefault="00380FA2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oline</w:t>
            </w:r>
            <w:proofErr w:type="spellEnd"/>
          </w:p>
        </w:tc>
        <w:tc>
          <w:tcPr>
            <w:tcW w:w="3182" w:type="dxa"/>
          </w:tcPr>
          <w:p w:rsidR="00210691" w:rsidRPr="003A2DDC" w:rsidRDefault="00E2122E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  <w:p w:rsidR="00380FA2" w:rsidRPr="003A2DDC" w:rsidRDefault="00380FA2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mma-</w:t>
            </w: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inobutyric</w:t>
            </w:r>
            <w:proofErr w:type="spellEnd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3182" w:type="dxa"/>
          </w:tcPr>
          <w:p w:rsidR="00210691" w:rsidRPr="003A2DDC" w:rsidRDefault="00380FA2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lutamine</w:t>
            </w:r>
            <w:r w:rsidR="00210691"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137E9B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210691" w:rsidRPr="00075DF4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lycerophosphocholine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1A41F9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  <w:p w:rsidR="001A41F9" w:rsidRPr="003A2DDC" w:rsidRDefault="001A41F9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210691" w:rsidRPr="00075DF4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lutamate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1A41F9" w:rsidRPr="003A2DDC" w:rsidRDefault="001A41F9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  <w:p w:rsidR="00137E9B" w:rsidRPr="003A2DDC" w:rsidRDefault="00137E9B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lycine</w:t>
            </w:r>
            <w:proofErr w:type="spellEnd"/>
          </w:p>
        </w:tc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tate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517A10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yo-inositol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-</w:t>
            </w: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etylaspartate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sphocholine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trescine</w:t>
            </w:r>
            <w:proofErr w:type="spellEnd"/>
          </w:p>
        </w:tc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ccinate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1A41F9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Control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4A3394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aurine</w:t>
            </w:r>
            <w:proofErr w:type="spellEnd"/>
          </w:p>
        </w:tc>
        <w:tc>
          <w:tcPr>
            <w:tcW w:w="3182" w:type="dxa"/>
          </w:tcPr>
          <w:p w:rsidR="00210691" w:rsidRPr="003A2DDC" w:rsidRDefault="00210691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</w:tcPr>
          <w:p w:rsidR="00210691" w:rsidRPr="003A2DDC" w:rsidRDefault="001A41F9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210691" w:rsidRPr="003A2DDC" w:rsidTr="00210691">
        <w:tc>
          <w:tcPr>
            <w:tcW w:w="3182" w:type="dxa"/>
          </w:tcPr>
          <w:p w:rsidR="00210691" w:rsidRPr="003A2DDC" w:rsidRDefault="00BF3112" w:rsidP="00526C0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52525"/>
                <w:sz w:val="24"/>
                <w:szCs w:val="24"/>
                <w:shd w:val="clear" w:color="auto" w:fill="FFFFFF"/>
                <w:lang w:val="en-GB"/>
              </w:rPr>
              <w:t>T</w:t>
            </w:r>
            <w:r w:rsidR="00526C04" w:rsidRPr="003A2DDC">
              <w:rPr>
                <w:rFonts w:ascii="Times New Roman" w:hAnsi="Times New Roman" w:cs="Times New Roman"/>
                <w:bCs/>
                <w:color w:val="252525"/>
                <w:sz w:val="24"/>
                <w:szCs w:val="24"/>
                <w:shd w:val="clear" w:color="auto" w:fill="FFFFFF"/>
                <w:lang w:val="en-GB"/>
              </w:rPr>
              <w:t>rimethylamine</w:t>
            </w:r>
            <w:proofErr w:type="spellEnd"/>
            <w:r w:rsidR="00526C04" w:rsidRPr="003A2DDC">
              <w:rPr>
                <w:rStyle w:val="apple-converted-space"/>
                <w:rFonts w:ascii="Times New Roman" w:hAnsi="Times New Roman" w:cs="Times New Roman"/>
                <w:bCs/>
                <w:color w:val="252525"/>
                <w:sz w:val="24"/>
                <w:szCs w:val="24"/>
                <w:shd w:val="clear" w:color="auto" w:fill="FFFFFF"/>
                <w:lang w:val="en-GB"/>
              </w:rPr>
              <w:t> </w:t>
            </w:r>
            <w:r w:rsidR="00526C04" w:rsidRPr="003A2DDC">
              <w:rPr>
                <w:rFonts w:ascii="Times New Roman" w:hAnsi="Times New Roman" w:cs="Times New Roman"/>
                <w:bCs/>
                <w:i/>
                <w:iCs/>
                <w:color w:val="252525"/>
                <w:sz w:val="24"/>
                <w:szCs w:val="24"/>
                <w:shd w:val="clear" w:color="auto" w:fill="FFFFFF"/>
                <w:lang w:val="en-GB"/>
              </w:rPr>
              <w:t>N</w:t>
            </w:r>
            <w:r w:rsidR="00526C04" w:rsidRPr="003A2DDC">
              <w:rPr>
                <w:rFonts w:ascii="Times New Roman" w:hAnsi="Times New Roman" w:cs="Times New Roman"/>
                <w:bCs/>
                <w:color w:val="252525"/>
                <w:sz w:val="24"/>
                <w:szCs w:val="24"/>
                <w:shd w:val="clear" w:color="auto" w:fill="FFFFFF"/>
                <w:lang w:val="en-GB"/>
              </w:rPr>
              <w:t>-oxide</w:t>
            </w:r>
          </w:p>
        </w:tc>
        <w:tc>
          <w:tcPr>
            <w:tcW w:w="3182" w:type="dxa"/>
          </w:tcPr>
          <w:p w:rsidR="00210691" w:rsidRPr="003A2DDC" w:rsidRDefault="00526C04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82" w:type="dxa"/>
          </w:tcPr>
          <w:p w:rsidR="00210691" w:rsidRPr="003A2DDC" w:rsidRDefault="001A41F9" w:rsidP="00526C0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475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C High CO</w:t>
            </w:r>
            <w:r w:rsidRPr="003A2D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</w:tbl>
    <w:p w:rsidR="00F279F8" w:rsidRDefault="00F279F8" w:rsidP="00F279F8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6C0A8F" w:rsidRPr="008712CE" w:rsidRDefault="002A44D1" w:rsidP="008712CE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dditional file 3: </w:t>
      </w:r>
      <w:r w:rsidR="00075D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able </w:t>
      </w:r>
      <w:proofErr w:type="spellStart"/>
      <w:r w:rsidR="00C0408B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bookmarkStart w:id="0" w:name="_GoBack"/>
      <w:bookmarkEnd w:id="0"/>
      <w:r w:rsidR="00C0408B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proofErr w:type="spellEnd"/>
      <w:r w:rsidR="003A2DDC" w:rsidRPr="003A2DDC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  <w:r w:rsidR="003A2DD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ist of</w:t>
      </w:r>
      <w:r w:rsidR="003A2DDC" w:rsidRPr="003A2DD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A2DDC">
        <w:rPr>
          <w:rFonts w:ascii="Times New Roman" w:hAnsi="Times New Roman" w:cs="Times New Roman"/>
          <w:color w:val="000000"/>
          <w:sz w:val="24"/>
          <w:szCs w:val="24"/>
          <w:lang w:val="en-GB"/>
        </w:rPr>
        <w:t>treatment groups that violated normality-distribution for the respective components.</w:t>
      </w:r>
    </w:p>
    <w:sectPr w:rsidR="006C0A8F" w:rsidRPr="008712CE" w:rsidSect="00B0163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BC26C8"/>
    <w:rsid w:val="00075DF4"/>
    <w:rsid w:val="000F6E9F"/>
    <w:rsid w:val="00137E9B"/>
    <w:rsid w:val="001A41F9"/>
    <w:rsid w:val="001A64F9"/>
    <w:rsid w:val="00210691"/>
    <w:rsid w:val="0024750A"/>
    <w:rsid w:val="002A44D1"/>
    <w:rsid w:val="00380FA2"/>
    <w:rsid w:val="003A2DDC"/>
    <w:rsid w:val="00414D70"/>
    <w:rsid w:val="004A3394"/>
    <w:rsid w:val="00517A10"/>
    <w:rsid w:val="00526C04"/>
    <w:rsid w:val="005A57B1"/>
    <w:rsid w:val="00694DAE"/>
    <w:rsid w:val="006C0A8F"/>
    <w:rsid w:val="008712CE"/>
    <w:rsid w:val="00904485"/>
    <w:rsid w:val="00B01632"/>
    <w:rsid w:val="00BC26C8"/>
    <w:rsid w:val="00BF3112"/>
    <w:rsid w:val="00C0408B"/>
    <w:rsid w:val="00E2122E"/>
    <w:rsid w:val="00F279F8"/>
    <w:rsid w:val="00F65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10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691"/>
    <w:rPr>
      <w:rFonts w:ascii="Courier New" w:eastAsia="Times New Roman" w:hAnsi="Courier New" w:cs="Courier New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210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26C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9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e</dc:creator>
  <cp:keywords/>
  <dc:description/>
  <cp:lastModifiedBy>LCAYETANO</cp:lastModifiedBy>
  <cp:revision>22</cp:revision>
  <dcterms:created xsi:type="dcterms:W3CDTF">2016-03-10T14:18:00Z</dcterms:created>
  <dcterms:modified xsi:type="dcterms:W3CDTF">2017-10-18T01:09:00Z</dcterms:modified>
</cp:coreProperties>
</file>